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4.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Mg2+ coordination sphere in EGFRa bound to ATP.2MG.3HOH.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5560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504"/>
        <w:gridCol w:w="804"/>
        <w:gridCol w:w="804"/>
        <w:gridCol w:w="804"/>
        <w:gridCol w:w="644"/>
      </w:tblGrid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62@OE2--MG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762@OE1--MG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6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OD2--MG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OD1--MG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OD1--MG1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WAT2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WAT1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TP@O3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TP@O2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1--ATP@O1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6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837@OD2--MG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1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u837@OD1--MG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3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n842@OD1--MG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OD2--MG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WAT3@O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ATP@O3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ATP@O2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5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G2--ATP@O1G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7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2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8</w:t>
            </w:r>
          </w:p>
        </w:tc>
        <w:tc>
          <w:tcPr>
            <w:tcW w:w="644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1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